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BEBC4" w14:textId="77777777" w:rsidR="002642FC" w:rsidRPr="005E0183" w:rsidRDefault="002642FC" w:rsidP="002642FC">
      <w:pPr>
        <w:pStyle w:val="Caption"/>
        <w:keepNext/>
        <w:jc w:val="both"/>
        <w:rPr>
          <w:color w:val="auto"/>
          <w:sz w:val="20"/>
          <w:szCs w:val="20"/>
          <w:lang w:val="en-GB"/>
        </w:rPr>
      </w:pPr>
      <w:bookmarkStart w:id="0" w:name="_Hlk144205746"/>
      <w:r w:rsidRPr="005E0183">
        <w:rPr>
          <w:sz w:val="20"/>
          <w:szCs w:val="20"/>
          <w:lang w:val="en-GB"/>
        </w:rPr>
        <w:t xml:space="preserve"> </w:t>
      </w:r>
      <w:r w:rsidRPr="005E0183">
        <w:rPr>
          <w:color w:val="auto"/>
          <w:sz w:val="20"/>
          <w:szCs w:val="20"/>
          <w:lang w:val="en-GB"/>
        </w:rPr>
        <w:t>Supplementary Table 2. ICD-10 codes of comorbidities related to increased fracture ris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216"/>
        <w:gridCol w:w="1216"/>
      </w:tblGrid>
      <w:tr w:rsidR="002642FC" w:rsidRPr="005E0183" w14:paraId="360A3BA2" w14:textId="77777777" w:rsidTr="00F01A1C">
        <w:tc>
          <w:tcPr>
            <w:tcW w:w="4531" w:type="dxa"/>
            <w:shd w:val="clear" w:color="auto" w:fill="auto"/>
          </w:tcPr>
          <w:bookmarkEnd w:id="0"/>
          <w:p w14:paraId="03C09DE4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Comorbiditie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0F75E595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ICD-10</w:t>
            </w:r>
          </w:p>
        </w:tc>
        <w:tc>
          <w:tcPr>
            <w:tcW w:w="1216" w:type="dxa"/>
            <w:shd w:val="clear" w:color="auto" w:fill="auto"/>
          </w:tcPr>
          <w:p w14:paraId="38F54FFC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ATC</w:t>
            </w:r>
          </w:p>
        </w:tc>
      </w:tr>
      <w:tr w:rsidR="002642FC" w:rsidRPr="005E0183" w14:paraId="3EEEBB63" w14:textId="77777777" w:rsidTr="00F01A1C">
        <w:tc>
          <w:tcPr>
            <w:tcW w:w="4531" w:type="dxa"/>
            <w:shd w:val="clear" w:color="auto" w:fill="auto"/>
          </w:tcPr>
          <w:p w14:paraId="419E7B76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rFonts w:eastAsia="Calibri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1216" w:type="dxa"/>
            <w:shd w:val="clear" w:color="auto" w:fill="auto"/>
          </w:tcPr>
          <w:p w14:paraId="77F32DE3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E10*</w:t>
            </w:r>
          </w:p>
        </w:tc>
        <w:tc>
          <w:tcPr>
            <w:tcW w:w="1216" w:type="dxa"/>
            <w:shd w:val="clear" w:color="auto" w:fill="auto"/>
          </w:tcPr>
          <w:p w14:paraId="47345D5E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37E20C0F" w14:textId="77777777" w:rsidTr="00F01A1C">
        <w:tc>
          <w:tcPr>
            <w:tcW w:w="4531" w:type="dxa"/>
            <w:shd w:val="clear" w:color="auto" w:fill="auto"/>
          </w:tcPr>
          <w:p w14:paraId="67978F71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rFonts w:eastAsia="Calibri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1216" w:type="dxa"/>
            <w:shd w:val="clear" w:color="auto" w:fill="auto"/>
          </w:tcPr>
          <w:p w14:paraId="3C66D105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rFonts w:eastAsia="Calibri"/>
                <w:sz w:val="20"/>
                <w:szCs w:val="20"/>
                <w:lang w:val="en-GB"/>
              </w:rPr>
              <w:t>E11*</w:t>
            </w:r>
          </w:p>
        </w:tc>
        <w:tc>
          <w:tcPr>
            <w:tcW w:w="1216" w:type="dxa"/>
            <w:shd w:val="clear" w:color="auto" w:fill="auto"/>
          </w:tcPr>
          <w:p w14:paraId="4F6D8708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2642FC" w:rsidRPr="005E0183" w14:paraId="6CD72CF0" w14:textId="77777777" w:rsidTr="00F01A1C">
        <w:tc>
          <w:tcPr>
            <w:tcW w:w="4531" w:type="dxa"/>
            <w:shd w:val="clear" w:color="auto" w:fill="auto"/>
          </w:tcPr>
          <w:p w14:paraId="75F5603B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rFonts w:eastAsia="Calibri"/>
                <w:sz w:val="20"/>
                <w:szCs w:val="20"/>
                <w:lang w:val="en-GB"/>
              </w:rPr>
              <w:t>Malignant neoplasms</w:t>
            </w:r>
          </w:p>
        </w:tc>
        <w:tc>
          <w:tcPr>
            <w:tcW w:w="1216" w:type="dxa"/>
            <w:shd w:val="clear" w:color="auto" w:fill="auto"/>
          </w:tcPr>
          <w:p w14:paraId="6179ADE5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C00-96*</w:t>
            </w:r>
          </w:p>
        </w:tc>
        <w:tc>
          <w:tcPr>
            <w:tcW w:w="1216" w:type="dxa"/>
            <w:shd w:val="clear" w:color="auto" w:fill="auto"/>
          </w:tcPr>
          <w:p w14:paraId="14110AC7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17BC7FE2" w14:textId="77777777" w:rsidTr="00F01A1C">
        <w:tc>
          <w:tcPr>
            <w:tcW w:w="4531" w:type="dxa"/>
            <w:shd w:val="clear" w:color="auto" w:fill="auto"/>
          </w:tcPr>
          <w:p w14:paraId="15E3D951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Thyrotoxicosis</w:t>
            </w:r>
          </w:p>
        </w:tc>
        <w:tc>
          <w:tcPr>
            <w:tcW w:w="1216" w:type="dxa"/>
            <w:shd w:val="clear" w:color="auto" w:fill="auto"/>
          </w:tcPr>
          <w:p w14:paraId="6114C214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E05*</w:t>
            </w:r>
          </w:p>
        </w:tc>
        <w:tc>
          <w:tcPr>
            <w:tcW w:w="1216" w:type="dxa"/>
            <w:shd w:val="clear" w:color="auto" w:fill="auto"/>
          </w:tcPr>
          <w:p w14:paraId="7466684E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28D0FFCE" w14:textId="77777777" w:rsidTr="00F01A1C">
        <w:tc>
          <w:tcPr>
            <w:tcW w:w="4531" w:type="dxa"/>
            <w:shd w:val="clear" w:color="auto" w:fill="auto"/>
          </w:tcPr>
          <w:p w14:paraId="3582CB35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Ischemic heart diseases</w:t>
            </w:r>
          </w:p>
        </w:tc>
        <w:tc>
          <w:tcPr>
            <w:tcW w:w="1216" w:type="dxa"/>
            <w:shd w:val="clear" w:color="auto" w:fill="auto"/>
          </w:tcPr>
          <w:p w14:paraId="75BA7C61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I20-I25*</w:t>
            </w:r>
          </w:p>
        </w:tc>
        <w:tc>
          <w:tcPr>
            <w:tcW w:w="1216" w:type="dxa"/>
            <w:shd w:val="clear" w:color="auto" w:fill="auto"/>
          </w:tcPr>
          <w:p w14:paraId="0E428410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24845F91" w14:textId="77777777" w:rsidTr="00F01A1C">
        <w:tc>
          <w:tcPr>
            <w:tcW w:w="4531" w:type="dxa"/>
            <w:shd w:val="clear" w:color="auto" w:fill="auto"/>
          </w:tcPr>
          <w:p w14:paraId="74F238D5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Cerebrovascular diseases</w:t>
            </w:r>
          </w:p>
        </w:tc>
        <w:tc>
          <w:tcPr>
            <w:tcW w:w="1216" w:type="dxa"/>
            <w:shd w:val="clear" w:color="auto" w:fill="auto"/>
          </w:tcPr>
          <w:p w14:paraId="0B7B29A9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I60-I69*</w:t>
            </w:r>
          </w:p>
        </w:tc>
        <w:tc>
          <w:tcPr>
            <w:tcW w:w="1216" w:type="dxa"/>
            <w:shd w:val="clear" w:color="auto" w:fill="auto"/>
          </w:tcPr>
          <w:p w14:paraId="0EF9E9A0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38893F43" w14:textId="77777777" w:rsidTr="00F01A1C">
        <w:tc>
          <w:tcPr>
            <w:tcW w:w="4531" w:type="dxa"/>
            <w:shd w:val="clear" w:color="auto" w:fill="auto"/>
          </w:tcPr>
          <w:p w14:paraId="0552F93F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Chronic kidney disease</w:t>
            </w:r>
          </w:p>
        </w:tc>
        <w:tc>
          <w:tcPr>
            <w:tcW w:w="1216" w:type="dxa"/>
            <w:shd w:val="clear" w:color="auto" w:fill="auto"/>
          </w:tcPr>
          <w:p w14:paraId="5B30A8DF" w14:textId="77777777" w:rsidR="002642FC" w:rsidRPr="005E0183" w:rsidRDefault="002642FC" w:rsidP="00F01A1C">
            <w:pPr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N18*</w:t>
            </w:r>
          </w:p>
        </w:tc>
        <w:tc>
          <w:tcPr>
            <w:tcW w:w="1216" w:type="dxa"/>
            <w:shd w:val="clear" w:color="auto" w:fill="auto"/>
          </w:tcPr>
          <w:p w14:paraId="74CB5BAF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5F45F24C" w14:textId="77777777" w:rsidTr="00F01A1C">
        <w:tc>
          <w:tcPr>
            <w:tcW w:w="4531" w:type="dxa"/>
            <w:shd w:val="clear" w:color="auto" w:fill="auto"/>
          </w:tcPr>
          <w:p w14:paraId="044CBC65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Diseases of liver  </w:t>
            </w:r>
          </w:p>
        </w:tc>
        <w:tc>
          <w:tcPr>
            <w:tcW w:w="1216" w:type="dxa"/>
            <w:shd w:val="clear" w:color="auto" w:fill="auto"/>
          </w:tcPr>
          <w:p w14:paraId="0EE41402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K70-K77*</w:t>
            </w:r>
          </w:p>
        </w:tc>
        <w:tc>
          <w:tcPr>
            <w:tcW w:w="1216" w:type="dxa"/>
            <w:shd w:val="clear" w:color="auto" w:fill="auto"/>
          </w:tcPr>
          <w:p w14:paraId="5EE055BC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21E27141" w14:textId="77777777" w:rsidTr="00F01A1C">
        <w:tc>
          <w:tcPr>
            <w:tcW w:w="4531" w:type="dxa"/>
            <w:shd w:val="clear" w:color="auto" w:fill="auto"/>
          </w:tcPr>
          <w:p w14:paraId="196D481F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Rheumatoid arthritis</w:t>
            </w:r>
          </w:p>
        </w:tc>
        <w:tc>
          <w:tcPr>
            <w:tcW w:w="1216" w:type="dxa"/>
            <w:shd w:val="clear" w:color="auto" w:fill="auto"/>
          </w:tcPr>
          <w:p w14:paraId="10748011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M05-M06*</w:t>
            </w:r>
          </w:p>
        </w:tc>
        <w:tc>
          <w:tcPr>
            <w:tcW w:w="1216" w:type="dxa"/>
            <w:shd w:val="clear" w:color="auto" w:fill="auto"/>
          </w:tcPr>
          <w:p w14:paraId="6061C57F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2642FC" w:rsidRPr="005E0183" w14:paraId="1A436951" w14:textId="77777777" w:rsidTr="00F01A1C">
        <w:tc>
          <w:tcPr>
            <w:tcW w:w="4531" w:type="dxa"/>
            <w:shd w:val="clear" w:color="auto" w:fill="auto"/>
            <w:vAlign w:val="bottom"/>
          </w:tcPr>
          <w:p w14:paraId="071F9578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Chronic obstructive pulmonary disease (COPD)</w:t>
            </w:r>
          </w:p>
        </w:tc>
        <w:tc>
          <w:tcPr>
            <w:tcW w:w="1216" w:type="dxa"/>
            <w:shd w:val="clear" w:color="auto" w:fill="auto"/>
          </w:tcPr>
          <w:p w14:paraId="61B5E1AD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J44*</w:t>
            </w:r>
          </w:p>
        </w:tc>
        <w:tc>
          <w:tcPr>
            <w:tcW w:w="1216" w:type="dxa"/>
            <w:shd w:val="clear" w:color="auto" w:fill="auto"/>
          </w:tcPr>
          <w:p w14:paraId="199F95D2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N07BA</w:t>
            </w:r>
            <w:r w:rsidRPr="005E0183">
              <w:rPr>
                <w:sz w:val="20"/>
                <w:szCs w:val="20"/>
                <w:lang w:val="en-GB"/>
              </w:rPr>
              <w:t>**</w:t>
            </w:r>
          </w:p>
        </w:tc>
      </w:tr>
      <w:tr w:rsidR="002642FC" w:rsidRPr="005E0183" w14:paraId="5D095E4D" w14:textId="77777777" w:rsidTr="00F01A1C">
        <w:tc>
          <w:tcPr>
            <w:tcW w:w="4531" w:type="dxa"/>
            <w:shd w:val="clear" w:color="auto" w:fill="auto"/>
            <w:vAlign w:val="bottom"/>
          </w:tcPr>
          <w:p w14:paraId="272BFB9B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Alcohol related disorders</w:t>
            </w:r>
          </w:p>
        </w:tc>
        <w:tc>
          <w:tcPr>
            <w:tcW w:w="1216" w:type="dxa"/>
            <w:shd w:val="clear" w:color="auto" w:fill="auto"/>
          </w:tcPr>
          <w:p w14:paraId="5D601F1B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F10*</w:t>
            </w:r>
          </w:p>
        </w:tc>
        <w:tc>
          <w:tcPr>
            <w:tcW w:w="1216" w:type="dxa"/>
            <w:shd w:val="clear" w:color="auto" w:fill="auto"/>
          </w:tcPr>
          <w:p w14:paraId="4B9638AF" w14:textId="77777777" w:rsidR="002642FC" w:rsidRPr="005E0183" w:rsidRDefault="002642FC" w:rsidP="00F01A1C">
            <w:pPr>
              <w:jc w:val="both"/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N07BB</w:t>
            </w:r>
            <w:r w:rsidRPr="005E0183">
              <w:rPr>
                <w:sz w:val="20"/>
                <w:szCs w:val="20"/>
                <w:lang w:val="en-GB"/>
              </w:rPr>
              <w:t>***</w:t>
            </w:r>
          </w:p>
        </w:tc>
      </w:tr>
    </w:tbl>
    <w:p w14:paraId="4B7389D0" w14:textId="77777777" w:rsidR="002642FC" w:rsidRPr="005E0183" w:rsidRDefault="002642FC" w:rsidP="002642FC">
      <w:pPr>
        <w:jc w:val="both"/>
        <w:rPr>
          <w:rFonts w:cs="Calibri"/>
          <w:sz w:val="20"/>
          <w:szCs w:val="20"/>
          <w:lang w:val="en-GB"/>
        </w:rPr>
      </w:pPr>
      <w:r w:rsidRPr="005E0183">
        <w:rPr>
          <w:rFonts w:cs="Calibri"/>
          <w:sz w:val="20"/>
          <w:szCs w:val="20"/>
          <w:lang w:val="en-GB"/>
        </w:rPr>
        <w:t xml:space="preserve">* All subcodes. ** Drugs used in nicotine dependence. *** Drugs used in </w:t>
      </w:r>
    </w:p>
    <w:p w14:paraId="2A7AC23C" w14:textId="77777777" w:rsidR="002642FC" w:rsidRPr="005E0183" w:rsidRDefault="002642FC" w:rsidP="002642FC">
      <w:pPr>
        <w:jc w:val="both"/>
        <w:rPr>
          <w:rFonts w:cs="Calibri"/>
          <w:sz w:val="20"/>
          <w:szCs w:val="20"/>
          <w:lang w:val="en-GB"/>
        </w:rPr>
      </w:pPr>
      <w:r w:rsidRPr="005E0183">
        <w:rPr>
          <w:rFonts w:cs="Calibri"/>
          <w:sz w:val="20"/>
          <w:szCs w:val="20"/>
          <w:lang w:val="en-GB"/>
        </w:rPr>
        <w:t>alcohol dependence.</w:t>
      </w:r>
    </w:p>
    <w:p w14:paraId="69896CA9" w14:textId="77777777" w:rsidR="002642FC" w:rsidRPr="005E0183" w:rsidRDefault="002642FC" w:rsidP="002642FC">
      <w:pPr>
        <w:pStyle w:val="Caption"/>
        <w:keepNext/>
        <w:jc w:val="both"/>
        <w:rPr>
          <w:color w:val="auto"/>
          <w:sz w:val="20"/>
          <w:szCs w:val="20"/>
          <w:lang w:val="en-GB"/>
        </w:rPr>
      </w:pPr>
    </w:p>
    <w:sectPr w:rsidR="002642FC" w:rsidRPr="005E0183" w:rsidSect="002642FC">
      <w:footerReference w:type="even" r:id="rId6"/>
      <w:footerReference w:type="default" r:id="rId7"/>
      <w:footerReference w:type="firs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082AE" w14:textId="77777777" w:rsidR="00D739E6" w:rsidRDefault="00D739E6" w:rsidP="002642FC">
      <w:r>
        <w:separator/>
      </w:r>
    </w:p>
  </w:endnote>
  <w:endnote w:type="continuationSeparator" w:id="0">
    <w:p w14:paraId="54D90C7A" w14:textId="77777777" w:rsidR="00D739E6" w:rsidRDefault="00D739E6" w:rsidP="00264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F4BC2" w14:textId="77777777" w:rsidR="00000000" w:rsidRDefault="00D739E6" w:rsidP="003D23D2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w:pict w14:anchorId="5CFC10F4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2050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DPuD7QRwIAAJME&#13;&#10;AAAOAAAAAAAAAAAAAAAAAC4CAABkcnMvZTJvRG9jLnhtbFBLAQItABQABgAIAAAAIQBRGULt2gAA&#13;&#10;AAgBAAAPAAAAAAAAAAAAAAAAAKEEAABkcnMvZG93bnJldi54bWxQSwUGAAAAAAQABADzAAAAqAUA&#13;&#10;AAAA&#13;&#10;" filled="f" stroked="f">
          <o:lock v:ext="edit" aspectratio="t" verticies="t" text="t" shapetype="t"/>
          <v:textbox style="mso-fit-shape-to-text:t" inset="20pt,0,0,15pt">
            <w:txbxContent>
              <w:p w14:paraId="74104140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  <w:p w14:paraId="714A1D9A" w14:textId="77777777" w:rsidR="00000000" w:rsidRDefault="00000000" w:rsidP="003D23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35E8BC4" w14:textId="77777777" w:rsidR="00000000" w:rsidRDefault="00000000" w:rsidP="003D23D2">
    <w:pPr>
      <w:pStyle w:val="Footer"/>
      <w:ind w:right="360"/>
    </w:pPr>
  </w:p>
  <w:p w14:paraId="1D24AA8F" w14:textId="77777777" w:rsidR="00000000" w:rsidRDefault="00000000"/>
  <w:p w14:paraId="22AFE6F3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5601B" w14:textId="77777777" w:rsidR="00000000" w:rsidRDefault="00000000"/>
  <w:p w14:paraId="3114B564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987EF" w14:textId="77777777" w:rsidR="00000000" w:rsidRDefault="00D739E6">
    <w:pPr>
      <w:pStyle w:val="Footer"/>
    </w:pPr>
    <w:r>
      <w:rPr>
        <w:noProof/>
      </w:rPr>
      <w:pict w14:anchorId="3B361C8C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" filled="f" stroked="f">
          <o:lock v:ext="edit" aspectratio="t" verticies="t" text="t" shapetype="t"/>
          <v:textbox style="mso-fit-shape-to-text:t" inset="20pt,0,0,15pt">
            <w:txbxContent>
              <w:p w14:paraId="6C7D17E3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F4F09" w14:textId="77777777" w:rsidR="00D739E6" w:rsidRDefault="00D739E6" w:rsidP="002642FC">
      <w:r>
        <w:separator/>
      </w:r>
    </w:p>
  </w:footnote>
  <w:footnote w:type="continuationSeparator" w:id="0">
    <w:p w14:paraId="7A3F6231" w14:textId="77777777" w:rsidR="00D739E6" w:rsidRDefault="00D739E6" w:rsidP="00264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FC"/>
    <w:rsid w:val="00052F10"/>
    <w:rsid w:val="00067F42"/>
    <w:rsid w:val="00076FCC"/>
    <w:rsid w:val="00081385"/>
    <w:rsid w:val="00090231"/>
    <w:rsid w:val="000945A9"/>
    <w:rsid w:val="000A546B"/>
    <w:rsid w:val="000B31FC"/>
    <w:rsid w:val="000C3E66"/>
    <w:rsid w:val="000F63A9"/>
    <w:rsid w:val="000F6C11"/>
    <w:rsid w:val="000F78DF"/>
    <w:rsid w:val="00104BA6"/>
    <w:rsid w:val="00143CC4"/>
    <w:rsid w:val="00147C3C"/>
    <w:rsid w:val="00163C6A"/>
    <w:rsid w:val="001962E6"/>
    <w:rsid w:val="001D0EDC"/>
    <w:rsid w:val="001D48B8"/>
    <w:rsid w:val="00206C5F"/>
    <w:rsid w:val="0021123F"/>
    <w:rsid w:val="00241927"/>
    <w:rsid w:val="002618E9"/>
    <w:rsid w:val="002642FC"/>
    <w:rsid w:val="002A54ED"/>
    <w:rsid w:val="002B129F"/>
    <w:rsid w:val="002B18BD"/>
    <w:rsid w:val="002D4C00"/>
    <w:rsid w:val="002E2457"/>
    <w:rsid w:val="00334D27"/>
    <w:rsid w:val="0035391A"/>
    <w:rsid w:val="00367AEF"/>
    <w:rsid w:val="0039065D"/>
    <w:rsid w:val="003E6F3F"/>
    <w:rsid w:val="00400414"/>
    <w:rsid w:val="00406683"/>
    <w:rsid w:val="00445407"/>
    <w:rsid w:val="004C58C7"/>
    <w:rsid w:val="004D4B03"/>
    <w:rsid w:val="004E6EE2"/>
    <w:rsid w:val="004E7A19"/>
    <w:rsid w:val="004F35B6"/>
    <w:rsid w:val="0051247B"/>
    <w:rsid w:val="00531727"/>
    <w:rsid w:val="005317A1"/>
    <w:rsid w:val="0053347B"/>
    <w:rsid w:val="00561308"/>
    <w:rsid w:val="005917BD"/>
    <w:rsid w:val="0059363C"/>
    <w:rsid w:val="005A2C51"/>
    <w:rsid w:val="005B457B"/>
    <w:rsid w:val="005C27E6"/>
    <w:rsid w:val="005C62C7"/>
    <w:rsid w:val="005E3E40"/>
    <w:rsid w:val="00600722"/>
    <w:rsid w:val="00640CAF"/>
    <w:rsid w:val="006830C9"/>
    <w:rsid w:val="006902A9"/>
    <w:rsid w:val="00691EE6"/>
    <w:rsid w:val="006920EE"/>
    <w:rsid w:val="006A6BF1"/>
    <w:rsid w:val="006C35AD"/>
    <w:rsid w:val="006C3D0A"/>
    <w:rsid w:val="006C71C4"/>
    <w:rsid w:val="006E0B77"/>
    <w:rsid w:val="00706A0D"/>
    <w:rsid w:val="00711560"/>
    <w:rsid w:val="00732EB7"/>
    <w:rsid w:val="007377EE"/>
    <w:rsid w:val="00772F8D"/>
    <w:rsid w:val="007778FC"/>
    <w:rsid w:val="007A59CA"/>
    <w:rsid w:val="007A69B4"/>
    <w:rsid w:val="007C63FB"/>
    <w:rsid w:val="007E403A"/>
    <w:rsid w:val="007F4D43"/>
    <w:rsid w:val="00802F68"/>
    <w:rsid w:val="00806ECF"/>
    <w:rsid w:val="008170D0"/>
    <w:rsid w:val="00824A77"/>
    <w:rsid w:val="00832F7B"/>
    <w:rsid w:val="00837CBC"/>
    <w:rsid w:val="0084136A"/>
    <w:rsid w:val="00851113"/>
    <w:rsid w:val="008554F0"/>
    <w:rsid w:val="008B3A29"/>
    <w:rsid w:val="008B744A"/>
    <w:rsid w:val="008E3CA9"/>
    <w:rsid w:val="008F1CC5"/>
    <w:rsid w:val="00903036"/>
    <w:rsid w:val="009432D1"/>
    <w:rsid w:val="0095315C"/>
    <w:rsid w:val="009A117B"/>
    <w:rsid w:val="009B6DAF"/>
    <w:rsid w:val="009E0018"/>
    <w:rsid w:val="009E1FC7"/>
    <w:rsid w:val="00A147F9"/>
    <w:rsid w:val="00A24997"/>
    <w:rsid w:val="00A378A9"/>
    <w:rsid w:val="00A75272"/>
    <w:rsid w:val="00A76D13"/>
    <w:rsid w:val="00AC051E"/>
    <w:rsid w:val="00AF548D"/>
    <w:rsid w:val="00B00C29"/>
    <w:rsid w:val="00B104FB"/>
    <w:rsid w:val="00B17D8C"/>
    <w:rsid w:val="00B37103"/>
    <w:rsid w:val="00B403CC"/>
    <w:rsid w:val="00B56E1F"/>
    <w:rsid w:val="00B815CF"/>
    <w:rsid w:val="00B93639"/>
    <w:rsid w:val="00BC4ACF"/>
    <w:rsid w:val="00C040F9"/>
    <w:rsid w:val="00C34872"/>
    <w:rsid w:val="00C64028"/>
    <w:rsid w:val="00C74B2E"/>
    <w:rsid w:val="00C80E8B"/>
    <w:rsid w:val="00C93992"/>
    <w:rsid w:val="00CA3B57"/>
    <w:rsid w:val="00CC1C9A"/>
    <w:rsid w:val="00CC214A"/>
    <w:rsid w:val="00CE551E"/>
    <w:rsid w:val="00D1030D"/>
    <w:rsid w:val="00D17510"/>
    <w:rsid w:val="00D2773B"/>
    <w:rsid w:val="00D27D13"/>
    <w:rsid w:val="00D440E2"/>
    <w:rsid w:val="00D44857"/>
    <w:rsid w:val="00D51352"/>
    <w:rsid w:val="00D739E6"/>
    <w:rsid w:val="00D767D1"/>
    <w:rsid w:val="00D830C6"/>
    <w:rsid w:val="00DB7972"/>
    <w:rsid w:val="00DC452E"/>
    <w:rsid w:val="00DC598D"/>
    <w:rsid w:val="00DF3DAE"/>
    <w:rsid w:val="00DF4775"/>
    <w:rsid w:val="00E27797"/>
    <w:rsid w:val="00E46EA0"/>
    <w:rsid w:val="00E72A17"/>
    <w:rsid w:val="00E80CA7"/>
    <w:rsid w:val="00E82453"/>
    <w:rsid w:val="00E85FA3"/>
    <w:rsid w:val="00EA66BD"/>
    <w:rsid w:val="00EC2BF4"/>
    <w:rsid w:val="00EE001C"/>
    <w:rsid w:val="00F30F60"/>
    <w:rsid w:val="00FA4AB8"/>
    <w:rsid w:val="00FA7897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034F92D8"/>
  <w15:chartTrackingRefBased/>
  <w15:docId w15:val="{FB10AD9B-DBAA-C44F-8896-DB626165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F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2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2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2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2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2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4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2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4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2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4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2FC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4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2F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642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2F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642FC"/>
  </w:style>
  <w:style w:type="paragraph" w:styleId="Caption">
    <w:name w:val="caption"/>
    <w:basedOn w:val="Normal"/>
    <w:next w:val="Normal"/>
    <w:uiPriority w:val="35"/>
    <w:unhideWhenUsed/>
    <w:qFormat/>
    <w:rsid w:val="002642FC"/>
    <w:pPr>
      <w:spacing w:after="200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42FC"/>
  </w:style>
  <w:style w:type="paragraph" w:styleId="Header">
    <w:name w:val="header"/>
    <w:basedOn w:val="Normal"/>
    <w:link w:val="HeaderChar"/>
    <w:uiPriority w:val="99"/>
    <w:unhideWhenUsed/>
    <w:rsid w:val="002642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2FC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ur Björnsdottir</dc:creator>
  <cp:keywords/>
  <dc:description/>
  <cp:lastModifiedBy>Sigridur Björnsdottir</cp:lastModifiedBy>
  <cp:revision>1</cp:revision>
  <dcterms:created xsi:type="dcterms:W3CDTF">2025-04-27T09:07:00Z</dcterms:created>
  <dcterms:modified xsi:type="dcterms:W3CDTF">2025-04-27T09:17:00Z</dcterms:modified>
</cp:coreProperties>
</file>